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3964925D" w:rsidR="008E7BE1" w:rsidRPr="008E7BE1" w:rsidRDefault="006858A5" w:rsidP="008E7BE1">
                <w:pPr>
                  <w:rPr>
                    <w:rFonts w:ascii="Arial" w:hAnsi="Arial" w:cs="Arial"/>
                    <w:b/>
                    <w:bCs/>
                  </w:rPr>
                </w:pPr>
                <w:r>
                  <w:rPr>
                    <w:rFonts w:ascii="Arial" w:hAnsi="Arial" w:cs="Arial"/>
                    <w:b/>
                    <w:bCs/>
                  </w:rPr>
                  <w:t>Anand Pillai</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93740"/>
    <w:rsid w:val="006858A5"/>
    <w:rsid w:val="0069704B"/>
    <w:rsid w:val="006C4610"/>
    <w:rsid w:val="00752FEF"/>
    <w:rsid w:val="00762DC4"/>
    <w:rsid w:val="008844BA"/>
    <w:rsid w:val="008E7BE1"/>
    <w:rsid w:val="008F01E8"/>
    <w:rsid w:val="009443D1"/>
    <w:rsid w:val="009F287D"/>
    <w:rsid w:val="00A841E6"/>
    <w:rsid w:val="00AC273F"/>
    <w:rsid w:val="00B51141"/>
    <w:rsid w:val="00C366D9"/>
    <w:rsid w:val="00CC3D66"/>
    <w:rsid w:val="00DE032E"/>
    <w:rsid w:val="00DE0FEC"/>
    <w:rsid w:val="00E460AA"/>
    <w:rsid w:val="00E82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0</Words>
  <Characters>2617</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2</cp:revision>
  <dcterms:created xsi:type="dcterms:W3CDTF">2025-08-27T17:03:00Z</dcterms:created>
  <dcterms:modified xsi:type="dcterms:W3CDTF">2025-08-27T17:03:00Z</dcterms:modified>
</cp:coreProperties>
</file>